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C70EC" w14:textId="63D4C999" w:rsidR="00E30B4A" w:rsidRDefault="00C01DE3">
      <w:pPr>
        <w:rPr>
          <w:rFonts w:ascii="Times New Roman" w:hAnsi="Times New Roman" w:cs="Times New Roman"/>
        </w:rPr>
      </w:pPr>
      <w:r w:rsidRPr="00C01DE3">
        <w:rPr>
          <w:rFonts w:ascii="Times New Roman" w:hAnsi="Times New Roman" w:cs="Times New Roman"/>
          <w:b/>
          <w:bCs/>
        </w:rPr>
        <w:t>Table S1.</w:t>
      </w:r>
      <w:r w:rsidRPr="00C01DE3">
        <w:rPr>
          <w:rFonts w:ascii="Times New Roman" w:hAnsi="Times New Roman" w:cs="Times New Roman"/>
        </w:rPr>
        <w:t xml:space="preserve"> Survival analysis for all-cause mortality.</w:t>
      </w:r>
    </w:p>
    <w:tbl>
      <w:tblPr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340"/>
        <w:gridCol w:w="1140"/>
        <w:gridCol w:w="1760"/>
        <w:gridCol w:w="1760"/>
        <w:gridCol w:w="1120"/>
      </w:tblGrid>
      <w:tr w:rsidR="00C01DE3" w:rsidRPr="00C01DE3" w14:paraId="5A15C626" w14:textId="77777777" w:rsidTr="00C01DE3">
        <w:trPr>
          <w:trHeight w:val="340"/>
        </w:trPr>
        <w:tc>
          <w:tcPr>
            <w:tcW w:w="266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557B67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Genotype/Haplotype</w:t>
            </w:r>
          </w:p>
        </w:tc>
        <w:tc>
          <w:tcPr>
            <w:tcW w:w="57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0FFA2D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</w:tr>
      <w:tr w:rsidR="00C01DE3" w:rsidRPr="00C01DE3" w14:paraId="5BAB9540" w14:textId="77777777" w:rsidTr="00C01DE3">
        <w:trPr>
          <w:trHeight w:val="3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F8FAD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D179A98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D927C4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7B69F7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40F57E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C01DE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01DE3" w:rsidRPr="00C01DE3" w14:paraId="4C47271F" w14:textId="77777777" w:rsidTr="00C01DE3">
        <w:trPr>
          <w:trHeight w:val="154"/>
        </w:trPr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textDirection w:val="btLr"/>
            <w:hideMark/>
          </w:tcPr>
          <w:p w14:paraId="6089A6C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rs273619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BCFAA5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665C2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E3A860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634065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4E33A7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30CD6117" w14:textId="77777777" w:rsidTr="00C01DE3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4B12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EFCACF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42F0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C512C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2B89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865-2.5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11848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153</w:t>
            </w:r>
          </w:p>
        </w:tc>
      </w:tr>
      <w:tr w:rsidR="00C01DE3" w:rsidRPr="00C01DE3" w14:paraId="00D65919" w14:textId="77777777" w:rsidTr="00C01DE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28E8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CF22BA8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18D5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937F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529B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54-2.4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E3EA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890</w:t>
            </w:r>
          </w:p>
        </w:tc>
      </w:tr>
      <w:tr w:rsidR="00C01DE3" w:rsidRPr="00C01DE3" w14:paraId="2253824B" w14:textId="77777777" w:rsidTr="00C01DE3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4D20C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19AF88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CC34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D81F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D46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783-1.6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03E5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502</w:t>
            </w:r>
          </w:p>
        </w:tc>
      </w:tr>
      <w:tr w:rsidR="00C01DE3" w:rsidRPr="00C01DE3" w14:paraId="030CF9C5" w14:textId="77777777" w:rsidTr="00C01DE3">
        <w:trPr>
          <w:trHeight w:val="136"/>
        </w:trPr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textDirection w:val="btLr"/>
            <w:hideMark/>
          </w:tcPr>
          <w:p w14:paraId="78BA3B0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rs11575837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B7870B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7D94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4A7E56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819055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2EE17A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78B3A92E" w14:textId="77777777" w:rsidTr="00C01DE3">
        <w:trPr>
          <w:trHeight w:val="13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6A73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CDA306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0F8C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3C34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7595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48-3.6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BB46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842</w:t>
            </w:r>
          </w:p>
        </w:tc>
      </w:tr>
      <w:tr w:rsidR="00C01DE3" w:rsidRPr="00C01DE3" w14:paraId="44166CA2" w14:textId="77777777" w:rsidTr="00C01DE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E2F8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122954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59DF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99FA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2.8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FFB0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71-22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F12F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13</w:t>
            </w:r>
          </w:p>
        </w:tc>
      </w:tr>
      <w:tr w:rsidR="00C01DE3" w:rsidRPr="00C01DE3" w14:paraId="5FC08AE8" w14:textId="77777777" w:rsidTr="00C01DE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26ED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7264A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D1A6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A242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4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8C97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30-3.2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7003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90</w:t>
            </w:r>
          </w:p>
        </w:tc>
      </w:tr>
      <w:tr w:rsidR="00C01DE3" w:rsidRPr="00C01DE3" w14:paraId="5B66A2D0" w14:textId="77777777" w:rsidTr="00C01DE3">
        <w:trPr>
          <w:trHeight w:val="340"/>
        </w:trPr>
        <w:tc>
          <w:tcPr>
            <w:tcW w:w="844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789DDE5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rs2736191/rs11575837</w:t>
            </w:r>
          </w:p>
        </w:tc>
      </w:tr>
      <w:tr w:rsidR="00C01DE3" w:rsidRPr="00C01DE3" w14:paraId="47C090E1" w14:textId="77777777" w:rsidTr="00C01DE3">
        <w:trPr>
          <w:trHeight w:val="181"/>
        </w:trPr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B80FA3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E0C55C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Non-CC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4149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D7394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BBD30C2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40465C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229EF2D1" w14:textId="77777777" w:rsidTr="00C01DE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82D39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2FB349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E948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4AD9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3B28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04-3.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49B8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428</w:t>
            </w:r>
          </w:p>
        </w:tc>
      </w:tr>
      <w:tr w:rsidR="00C01DE3" w:rsidRPr="00C01DE3" w14:paraId="106FCFFC" w14:textId="77777777" w:rsidTr="00C01DE3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609ED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C47A65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3FD0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F486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9036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08-1.2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4C03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452</w:t>
            </w:r>
          </w:p>
        </w:tc>
      </w:tr>
      <w:tr w:rsidR="00C01DE3" w:rsidRPr="00C01DE3" w14:paraId="0D74A0B2" w14:textId="77777777" w:rsidTr="00C01DE3">
        <w:trPr>
          <w:trHeight w:val="183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C8AB8A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C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60DA00A2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Non-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7224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7CA554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35948D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A90BB7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1F703710" w14:textId="77777777" w:rsidTr="00C01DE3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85A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C266D2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7590C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00B4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3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EA96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472-3.6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55D7D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05</w:t>
            </w:r>
          </w:p>
        </w:tc>
      </w:tr>
      <w:tr w:rsidR="00C01DE3" w:rsidRPr="00C01DE3" w14:paraId="223761E0" w14:textId="77777777" w:rsidTr="00C01DE3">
        <w:trPr>
          <w:trHeight w:val="46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D329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289784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938C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502F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2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F862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467-3.3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BABB8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64</w:t>
            </w:r>
          </w:p>
        </w:tc>
      </w:tr>
      <w:tr w:rsidR="00C01DE3" w:rsidRPr="00C01DE3" w14:paraId="15875914" w14:textId="77777777" w:rsidTr="00C01DE3">
        <w:trPr>
          <w:trHeight w:val="146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1B2926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G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AA79D48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Non-G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9DCE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AB51D2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66EB3F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FFAD9E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1C22BB2C" w14:textId="77777777" w:rsidTr="00C01DE3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110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0A745A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8317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FAB7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17013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778-2.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54C7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318</w:t>
            </w:r>
          </w:p>
        </w:tc>
      </w:tr>
      <w:tr w:rsidR="00C01DE3" w:rsidRPr="00C01DE3" w14:paraId="26D8641E" w14:textId="77777777" w:rsidTr="00C01DE3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34B9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112764F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A15A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D760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65DAF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753-1.5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4ECAC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41</w:t>
            </w:r>
          </w:p>
        </w:tc>
      </w:tr>
      <w:tr w:rsidR="00C01DE3" w:rsidRPr="00C01DE3" w14:paraId="2F520742" w14:textId="77777777" w:rsidTr="00C01DE3">
        <w:trPr>
          <w:trHeight w:val="146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685A06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  <w:b/>
                <w:bCs/>
              </w:rPr>
              <w:t>G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5F6655A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Non-G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3F1764E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15491D7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46B9030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D876C4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 </w:t>
            </w:r>
          </w:p>
        </w:tc>
      </w:tr>
      <w:tr w:rsidR="00C01DE3" w:rsidRPr="00C01DE3" w14:paraId="00FE0967" w14:textId="77777777" w:rsidTr="00C01DE3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D478A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1DE6DCC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0D26FDE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BE77C1B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5.4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A90F4F1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 xml:space="preserve"> 0.688-42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611B949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108</w:t>
            </w:r>
          </w:p>
        </w:tc>
      </w:tr>
      <w:tr w:rsidR="00C01DE3" w:rsidRPr="00C01DE3" w14:paraId="355C5FBC" w14:textId="77777777" w:rsidTr="00C01DE3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B6CC4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2D48657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14:paraId="4D691F12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9C466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5.4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070E5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688-42.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7D3FD" w14:textId="77777777" w:rsidR="00C01DE3" w:rsidRPr="00C01DE3" w:rsidRDefault="00C01DE3" w:rsidP="00C01D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1DE3">
              <w:rPr>
                <w:rFonts w:ascii="Times New Roman" w:hAnsi="Times New Roman" w:cs="Times New Roman"/>
              </w:rPr>
              <w:t>0.108</w:t>
            </w:r>
          </w:p>
        </w:tc>
      </w:tr>
    </w:tbl>
    <w:p w14:paraId="7546E4EB" w14:textId="2252B30B" w:rsidR="00C01DE3" w:rsidRDefault="00C01DE3">
      <w:pPr>
        <w:rPr>
          <w:rFonts w:ascii="Times New Roman" w:hAnsi="Times New Roman" w:cs="Times New Roman"/>
        </w:rPr>
      </w:pPr>
    </w:p>
    <w:p w14:paraId="03147F1A" w14:textId="5B29C825" w:rsidR="00A651AC" w:rsidRPr="00A651AC" w:rsidRDefault="00A651AC" w:rsidP="00A651AC">
      <w:pPr>
        <w:jc w:val="both"/>
        <w:rPr>
          <w:rFonts w:ascii="Times New Roman" w:hAnsi="Times New Roman" w:cs="Times New Roman"/>
        </w:rPr>
      </w:pPr>
      <w:r w:rsidRPr="00A651AC">
        <w:rPr>
          <w:rFonts w:ascii="Times New Roman" w:hAnsi="Times New Roman" w:cs="Times New Roman"/>
        </w:rPr>
        <w:t xml:space="preserve">Data are presented as hazard ratios (HR) with 95% confidence intervals (CI).  Analysis was </w:t>
      </w:r>
      <w:r>
        <w:rPr>
          <w:rFonts w:ascii="Times New Roman" w:hAnsi="Times New Roman" w:cs="Times New Roman"/>
        </w:rPr>
        <w:t>performed</w:t>
      </w:r>
      <w:r w:rsidRPr="00A651AC">
        <w:rPr>
          <w:rFonts w:ascii="Times New Roman" w:hAnsi="Times New Roman" w:cs="Times New Roman"/>
        </w:rPr>
        <w:t xml:space="preserve"> using Cox regression model</w:t>
      </w:r>
      <w:r>
        <w:rPr>
          <w:rFonts w:ascii="Times New Roman" w:hAnsi="Times New Roman" w:cs="Times New Roman"/>
        </w:rPr>
        <w:t>ing</w:t>
      </w:r>
      <w:r w:rsidRPr="00A651AC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the following </w:t>
      </w:r>
      <w:r w:rsidRPr="00A651AC">
        <w:rPr>
          <w:rFonts w:ascii="Times New Roman" w:hAnsi="Times New Roman" w:cs="Times New Roman"/>
        </w:rPr>
        <w:t>covariates: age at enrollment, sex, HIV-1</w:t>
      </w:r>
      <w:r>
        <w:rPr>
          <w:rFonts w:ascii="Times New Roman" w:hAnsi="Times New Roman" w:cs="Times New Roman"/>
        </w:rPr>
        <w:t xml:space="preserve"> and </w:t>
      </w:r>
      <w:r w:rsidRPr="00A651AC">
        <w:rPr>
          <w:rFonts w:ascii="Times New Roman" w:hAnsi="Times New Roman" w:cs="Times New Roman"/>
        </w:rPr>
        <w:t>bacteremia</w:t>
      </w:r>
      <w:r>
        <w:rPr>
          <w:rFonts w:ascii="Times New Roman" w:hAnsi="Times New Roman" w:cs="Times New Roman"/>
        </w:rPr>
        <w:t xml:space="preserve"> status</w:t>
      </w:r>
      <w:r w:rsidRPr="00A651AC">
        <w:rPr>
          <w:rFonts w:ascii="Times New Roman" w:hAnsi="Times New Roman" w:cs="Times New Roman"/>
        </w:rPr>
        <w:t>, sickle cell trait</w:t>
      </w:r>
      <w:r>
        <w:rPr>
          <w:rFonts w:ascii="Times New Roman" w:hAnsi="Times New Roman" w:cs="Times New Roman"/>
        </w:rPr>
        <w:t xml:space="preserve"> status</w:t>
      </w:r>
      <w:r w:rsidRPr="00A651AC">
        <w:rPr>
          <w:rFonts w:ascii="Times New Roman" w:hAnsi="Times New Roman" w:cs="Times New Roman"/>
        </w:rPr>
        <w:t xml:space="preserve">, </w:t>
      </w:r>
      <w:r w:rsidRPr="00A651AC">
        <w:rPr>
          <w:rFonts w:ascii="Symbol" w:hAnsi="Symbol" w:cs="Times New Roman"/>
        </w:rPr>
        <w:t>a</w:t>
      </w:r>
      <w:r w:rsidRPr="00A651AC">
        <w:rPr>
          <w:rFonts w:ascii="Times New Roman" w:hAnsi="Times New Roman" w:cs="Times New Roman"/>
          <w:vertAlign w:val="superscript"/>
        </w:rPr>
        <w:t>3.7</w:t>
      </w:r>
      <w:r>
        <w:rPr>
          <w:rFonts w:ascii="Times New Roman" w:hAnsi="Times New Roman" w:cs="Times New Roman"/>
        </w:rPr>
        <w:t>-</w:t>
      </w:r>
      <w:r w:rsidRPr="00A651AC">
        <w:rPr>
          <w:rFonts w:ascii="Times New Roman" w:hAnsi="Times New Roman" w:cs="Times New Roman"/>
        </w:rPr>
        <w:t>thalassemia, and G6PD deficiency</w:t>
      </w:r>
      <w:r>
        <w:rPr>
          <w:rFonts w:ascii="Times New Roman" w:hAnsi="Times New Roman" w:cs="Times New Roman"/>
        </w:rPr>
        <w:t xml:space="preserve">.  </w:t>
      </w:r>
      <w:r w:rsidRPr="00A651AC">
        <w:rPr>
          <w:rFonts w:ascii="Times New Roman" w:hAnsi="Times New Roman" w:cs="Times New Roman"/>
        </w:rPr>
        <w:t>Homozygous wild-type genotypes and non-carriers of haplotypes were used as reference</w:t>
      </w:r>
      <w:r>
        <w:rPr>
          <w:rFonts w:ascii="Times New Roman" w:hAnsi="Times New Roman" w:cs="Times New Roman"/>
        </w:rPr>
        <w:t xml:space="preserve"> groups </w:t>
      </w:r>
      <w:r w:rsidRPr="00A651AC">
        <w:rPr>
          <w:rFonts w:ascii="Times New Roman" w:hAnsi="Times New Roman" w:cs="Times New Roman"/>
        </w:rPr>
        <w:t xml:space="preserve">in the analyses.  Statistical significance was set at </w:t>
      </w:r>
      <w:r w:rsidRPr="00A651A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≤</w:t>
      </w:r>
      <w:r w:rsidRPr="00A651AC">
        <w:rPr>
          <w:rFonts w:ascii="Times New Roman" w:hAnsi="Times New Roman" w:cs="Times New Roman"/>
        </w:rPr>
        <w:t xml:space="preserve">0.050.  *Significant after </w:t>
      </w:r>
      <w:r>
        <w:rPr>
          <w:rFonts w:ascii="Times New Roman" w:hAnsi="Times New Roman" w:cs="Times New Roman"/>
        </w:rPr>
        <w:t>Holm-</w:t>
      </w:r>
      <w:r w:rsidRPr="00A651AC">
        <w:rPr>
          <w:rFonts w:ascii="Times New Roman" w:hAnsi="Times New Roman" w:cs="Times New Roman"/>
        </w:rPr>
        <w:t>Bonferroni correction for multiple comparisons</w:t>
      </w:r>
      <w:r>
        <w:rPr>
          <w:rFonts w:ascii="Times New Roman" w:hAnsi="Times New Roman" w:cs="Times New Roman"/>
        </w:rPr>
        <w:t>.</w:t>
      </w:r>
    </w:p>
    <w:p w14:paraId="59AB68CA" w14:textId="77777777" w:rsidR="00A651AC" w:rsidRPr="00C01DE3" w:rsidRDefault="00A651AC">
      <w:pPr>
        <w:rPr>
          <w:rFonts w:ascii="Times New Roman" w:hAnsi="Times New Roman" w:cs="Times New Roman"/>
        </w:rPr>
      </w:pPr>
    </w:p>
    <w:sectPr w:rsidR="00A651AC" w:rsidRPr="00C0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E3"/>
    <w:rsid w:val="00156781"/>
    <w:rsid w:val="003C3A7E"/>
    <w:rsid w:val="00A1342A"/>
    <w:rsid w:val="00A651AC"/>
    <w:rsid w:val="00C0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8C09"/>
  <w15:chartTrackingRefBased/>
  <w15:docId w15:val="{D6854CE1-848B-4CD8-B744-52AB8265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1</Pages>
  <Words>185</Words>
  <Characters>1067</Characters>
  <Application>Microsoft Office Word</Application>
  <DocSecurity>0</DocSecurity>
  <Lines>28</Lines>
  <Paragraphs>1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J Perkins</dc:creator>
  <cp:keywords/>
  <dc:description/>
  <cp:lastModifiedBy>Douglas J Perkins</cp:lastModifiedBy>
  <cp:revision>3</cp:revision>
  <dcterms:created xsi:type="dcterms:W3CDTF">2022-10-25T21:45:00Z</dcterms:created>
  <dcterms:modified xsi:type="dcterms:W3CDTF">2022-10-2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2321e-2ee7-4d78-9f49-d4d9e9059144</vt:lpwstr>
  </property>
</Properties>
</file>